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90487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6035" distR="26035" simplePos="0" locked="0" layoutInCell="0" allowOverlap="1" relativeHeight="17">
                <wp:simplePos x="0" y="0"/>
                <wp:positionH relativeFrom="column">
                  <wp:posOffset>2765425</wp:posOffset>
                </wp:positionH>
                <wp:positionV relativeFrom="paragraph">
                  <wp:posOffset>4011930</wp:posOffset>
                </wp:positionV>
                <wp:extent cx="22225" cy="10477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75pt;margin-top:31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0480" distR="30480" simplePos="0" locked="0" layoutInCell="0" allowOverlap="1" relativeHeight="18">
                <wp:simplePos x="0" y="0"/>
                <wp:positionH relativeFrom="column">
                  <wp:posOffset>2720975</wp:posOffset>
                </wp:positionH>
                <wp:positionV relativeFrom="paragraph">
                  <wp:posOffset>5897880</wp:posOffset>
                </wp:positionV>
                <wp:extent cx="13335" cy="54292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25pt;margin-top:464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2385" distB="32385" distL="0" distR="0" simplePos="0" locked="0" layoutInCell="0" allowOverlap="1" relativeHeight="19">
                <wp:simplePos x="0" y="0"/>
                <wp:positionH relativeFrom="column">
                  <wp:posOffset>3619500</wp:posOffset>
                </wp:positionH>
                <wp:positionV relativeFrom="paragraph">
                  <wp:posOffset>3649980</wp:posOffset>
                </wp:positionV>
                <wp:extent cx="619125" cy="952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5pt;margin-top:28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44900</wp:posOffset>
                </wp:positionH>
                <wp:positionV relativeFrom="paragraph">
                  <wp:posOffset>5402580</wp:posOffset>
                </wp:positionV>
                <wp:extent cx="69850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7pt;margin-top:425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bookmarkStart w:id="0" w:name="_Hlk52275031"/>
      <w:bookmarkStart w:id="1" w:name="_Hlk52275031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938530</wp:posOffset>
                </wp:positionV>
                <wp:extent cx="2247900" cy="70167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 (n = 6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73.9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 (n = 6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20875</wp:posOffset>
                </wp:positionH>
                <wp:positionV relativeFrom="paragraph">
                  <wp:posOffset>3430905</wp:posOffset>
                </wp:positionV>
                <wp:extent cx="1689100" cy="5905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70.15pt;mso-position-vertical-relative:text;margin-left:15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0050</wp:posOffset>
                </wp:positionH>
                <wp:positionV relativeFrom="paragraph">
                  <wp:posOffset>2659380</wp:posOffset>
                </wp:positionV>
                <wp:extent cx="1733550" cy="223837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238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with reasons</w:t>
                              <w:br/>
                              <w:t>(n = 4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Outside MNCH scope (n = 3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onference abstract, No full text (n = 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 articles (n = 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y setting is a developed country (n = 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peer reviewed (n = 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y protocol (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76.25pt;mso-wrap-distance-left:9.05pt;mso-wrap-distance-right:9.05pt;mso-wrap-distance-top:0pt;mso-wrap-distance-bottom:0pt;margin-top:209.4pt;mso-position-vertical-relative:text;margin-left:331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with reasons</w:t>
                        <w:br/>
                        <w:t>(n = 4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Outside MNCH scope (n = 3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onference abstract, No full text (n = 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 articles (n = 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y setting is a developed country (n = 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peer reviewed (n = 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y protocol (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20875</wp:posOffset>
                </wp:positionH>
                <wp:positionV relativeFrom="paragraph">
                  <wp:posOffset>5050155</wp:posOffset>
                </wp:positionV>
                <wp:extent cx="173355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97.65pt;mso-position-vertical-relative:text;margin-left:15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33875</wp:posOffset>
                </wp:positionH>
                <wp:positionV relativeFrom="paragraph">
                  <wp:posOffset>505015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97.65pt;mso-position-vertical-relative:text;margin-left:34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47850</wp:posOffset>
                </wp:positionH>
                <wp:positionV relativeFrom="paragraph">
                  <wp:posOffset>6507480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512.4pt;mso-position-vertical-relative:text;margin-left:145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7:00:00Z</dcterms:created>
  <dc:creator>mocampo</dc:creator>
  <dc:description/>
  <cp:keywords/>
  <dc:language>en-US</dc:language>
  <cp:lastModifiedBy>Emmanuel</cp:lastModifiedBy>
  <dcterms:modified xsi:type="dcterms:W3CDTF">2020-10-09T02:22:00Z</dcterms:modified>
  <cp:revision>6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harvard1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Vancouver</vt:lpwstr>
  </property>
</Properties>
</file>